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C03C848" w14:textId="366251DF" w:rsidR="00A10924" w:rsidRPr="00876D80" w:rsidRDefault="00631EF5" w:rsidP="00631EF5">
      <w:pPr>
        <w:widowControl/>
        <w:spacing w:line="480" w:lineRule="auto"/>
        <w:jc w:val="left"/>
        <w:rPr>
          <w:rFonts w:ascii="Times New Roman" w:hAnsi="Times New Roman" w:cs="Times New Roman"/>
          <w:color w:val="FF0000"/>
          <w:sz w:val="24"/>
          <w:szCs w:val="28"/>
          <w:u w:val="single" w:color="FF0000"/>
        </w:rPr>
      </w:pPr>
      <w:r w:rsidRPr="00876D80">
        <w:rPr>
          <w:rFonts w:ascii="Times New Roman" w:hAnsi="Times New Roman" w:cs="Times New Roman"/>
          <w:color w:val="FF0000"/>
          <w:sz w:val="24"/>
          <w:szCs w:val="28"/>
          <w:u w:val="single" w:color="FF0000"/>
        </w:rPr>
        <w:t>Appendix table 1. Frailty criteria</w:t>
      </w:r>
    </w:p>
    <w:tbl>
      <w:tblPr>
        <w:tblW w:w="1281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98"/>
        <w:gridCol w:w="1871"/>
        <w:gridCol w:w="1871"/>
        <w:gridCol w:w="1871"/>
        <w:gridCol w:w="1871"/>
        <w:gridCol w:w="3231"/>
      </w:tblGrid>
      <w:tr w:rsidR="00DF43E1" w:rsidRPr="00587BF6" w14:paraId="1E83C4EE" w14:textId="5631985A" w:rsidTr="00DF73F9">
        <w:trPr>
          <w:trHeight w:val="397"/>
        </w:trPr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6C36D" w14:textId="5D9B8AD8" w:rsidR="00646BBD" w:rsidRPr="00587BF6" w:rsidRDefault="00631EF5" w:rsidP="00587BF6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Cohort</w:t>
            </w:r>
            <w:r w:rsid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</w:t>
            </w:r>
            <w:r w:rsidR="00646BBD"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>(</w:t>
            </w:r>
            <w:r w:rsidR="00646BBD"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Geographic location in Japan</w:t>
            </w:r>
            <w:r w:rsidR="00646BBD"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F0407C9" w14:textId="677C836B" w:rsidR="00631EF5" w:rsidRPr="00587BF6" w:rsidRDefault="00631EF5" w:rsidP="00FE7D6A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eastAsia="游ゴシック" w:hAnsi="Times New Roman" w:cs="Times New Roman"/>
                <w:color w:val="FF0000"/>
                <w:kern w:val="0"/>
                <w:sz w:val="18"/>
                <w:szCs w:val="18"/>
                <w:u w:val="single" w:color="FF0000"/>
              </w:rPr>
              <w:t>Weight los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8AB8608" w14:textId="400C0F7F" w:rsidR="00631EF5" w:rsidRPr="00587BF6" w:rsidRDefault="00631EF5" w:rsidP="00FE7D6A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Slownes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741BCD7" w14:textId="56C2DEE9" w:rsidR="00631EF5" w:rsidRPr="00587BF6" w:rsidRDefault="00631EF5" w:rsidP="00FE7D6A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Weakness</w:t>
            </w:r>
          </w:p>
        </w:tc>
        <w:tc>
          <w:tcPr>
            <w:tcW w:w="18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67F70" w14:textId="36BA0582" w:rsidR="00631EF5" w:rsidRPr="00587BF6" w:rsidRDefault="00631EF5" w:rsidP="00FE7D6A">
            <w:pPr>
              <w:widowControl/>
              <w:contextualSpacing/>
              <w:jc w:val="center"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Exhaustion</w:t>
            </w:r>
          </w:p>
        </w:tc>
        <w:tc>
          <w:tcPr>
            <w:tcW w:w="32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B13E5D" w14:textId="6C3DA20F" w:rsidR="00631EF5" w:rsidRPr="00587BF6" w:rsidRDefault="00631EF5" w:rsidP="00DF43E1">
            <w:pPr>
              <w:widowControl/>
              <w:spacing w:line="276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color w:val="FF0000"/>
                <w:kern w:val="24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Low activity</w:t>
            </w:r>
          </w:p>
        </w:tc>
      </w:tr>
      <w:tr w:rsidR="00DF43E1" w:rsidRPr="00587BF6" w14:paraId="11AC0159" w14:textId="10E0B573" w:rsidTr="00DF73F9">
        <w:trPr>
          <w:trHeight w:val="964"/>
        </w:trPr>
        <w:tc>
          <w:tcPr>
            <w:tcW w:w="20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0269EC0" w14:textId="6B023D8B" w:rsidR="00A07D2F" w:rsidRPr="00587BF6" w:rsidRDefault="00A07D2F" w:rsidP="00FE7D6A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>A</w:t>
            </w:r>
            <w:r w:rsidR="00646BBD"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(</w:t>
            </w:r>
            <w:r w:rsidR="00646BBD"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Mid-eastern part</w:t>
            </w:r>
            <w:r w:rsidR="00646BBD"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>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4A4FFBF" w14:textId="307168E2" w:rsidR="00A07D2F" w:rsidRPr="00587BF6" w:rsidRDefault="00A07D2F" w:rsidP="00FE7D6A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Unintentional weight loss ≥2-3 kg/6 months (Kihon Checklist #11)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8F40D9D" w14:textId="09D17F92" w:rsidR="00A07D2F" w:rsidRPr="00587BF6" w:rsidRDefault="00A07D2F" w:rsidP="00FE7D6A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Normal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walking speed: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&lt;1.0 m/s (distance: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5 m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）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BB27F5" w14:textId="5109EB85" w:rsidR="00A07D2F" w:rsidRPr="00587BF6" w:rsidRDefault="00091DB6" w:rsidP="00FE7D6A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Grip strength: men &lt;2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>8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 xml:space="preserve"> kg, women &lt;18 kg</w:t>
            </w:r>
          </w:p>
        </w:tc>
        <w:tc>
          <w:tcPr>
            <w:tcW w:w="18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7F8DFBC" w14:textId="3935DCA5" w:rsidR="00A07D2F" w:rsidRPr="00587BF6" w:rsidRDefault="00A07D2F" w:rsidP="00FE7D6A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Constant tiredness in the past 2 weeks (Kihon Checklist #25)</w:t>
            </w:r>
          </w:p>
        </w:tc>
        <w:tc>
          <w:tcPr>
            <w:tcW w:w="3231" w:type="dxa"/>
            <w:tcBorders>
              <w:top w:val="single" w:sz="4" w:space="0" w:color="auto"/>
            </w:tcBorders>
            <w:vAlign w:val="center"/>
          </w:tcPr>
          <w:p w14:paraId="38C3B360" w14:textId="1770D575" w:rsidR="00E80D22" w:rsidRPr="00587BF6" w:rsidRDefault="00E80D22" w:rsidP="00E80D22">
            <w:pPr>
              <w:widowControl/>
              <w:contextualSpacing/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1)</w:t>
            </w:r>
            <w:r w:rsidR="00E54F26" w:rsidRPr="00587BF6">
              <w:rPr>
                <w:rFonts w:ascii="Times New Roman" w:hAnsi="Times New Roman" w:cs="Times New Roman" w:hint="eastAsia"/>
                <w:color w:val="FF0000"/>
                <w:kern w:val="24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Low levels of physical exercise &lt;1 day/week</w:t>
            </w:r>
          </w:p>
          <w:p w14:paraId="46C54E47" w14:textId="10D0E5FB" w:rsidR="00E80D22" w:rsidRPr="00587BF6" w:rsidRDefault="00E80D22" w:rsidP="00E80D22">
            <w:pPr>
              <w:widowControl/>
              <w:contextualSpacing/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2)</w:t>
            </w:r>
            <w:r w:rsidR="00E54F26" w:rsidRPr="00587BF6">
              <w:rPr>
                <w:rFonts w:ascii="Times New Roman" w:hAnsi="Times New Roman" w:cs="Times New Roman" w:hint="eastAsia"/>
                <w:color w:val="FF0000"/>
                <w:kern w:val="24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Regular physical activities &lt;1 day/week</w:t>
            </w:r>
          </w:p>
          <w:p w14:paraId="430CA31F" w14:textId="1A58E2EC" w:rsidR="00A07D2F" w:rsidRPr="00587BF6" w:rsidRDefault="00E80D22" w:rsidP="00E80D22">
            <w:pPr>
              <w:widowControl/>
              <w:contextualSpacing/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Applicable to both questions</w:t>
            </w:r>
          </w:p>
        </w:tc>
      </w:tr>
      <w:tr w:rsidR="00DF43E1" w:rsidRPr="00587BF6" w14:paraId="4FCD4C99" w14:textId="19C70509" w:rsidTr="00DF73F9">
        <w:trPr>
          <w:trHeight w:val="964"/>
        </w:trPr>
        <w:tc>
          <w:tcPr>
            <w:tcW w:w="2098" w:type="dxa"/>
            <w:shd w:val="clear" w:color="auto" w:fill="auto"/>
            <w:noWrap/>
            <w:vAlign w:val="center"/>
          </w:tcPr>
          <w:p w14:paraId="0EBC62D7" w14:textId="183CD714" w:rsidR="00A07D2F" w:rsidRPr="00587BF6" w:rsidRDefault="00DA532E" w:rsidP="00FE7D6A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>B (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Capital area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>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6C288BB9" w14:textId="6B60F9E9" w:rsidR="00A07D2F" w:rsidRPr="00587BF6" w:rsidRDefault="00A07D2F" w:rsidP="00FE7D6A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Unintentional weight loss ≥2-3 kg/6 months (Kihon Checklist #11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6A852C32" w14:textId="02605523" w:rsidR="00A07D2F" w:rsidRPr="00587BF6" w:rsidRDefault="00A07D2F" w:rsidP="00FE7D6A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Normal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walking speed: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&lt;1.0 m/s (distance: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5 m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）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11FD5AE6" w14:textId="74B05A79" w:rsidR="00A07D2F" w:rsidRPr="00587BF6" w:rsidRDefault="00A07D2F" w:rsidP="00FE7D6A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Grip strength: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women &lt;18 kg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(only women data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3F94F023" w14:textId="66CD0863" w:rsidR="00A07D2F" w:rsidRPr="00587BF6" w:rsidRDefault="00A07D2F" w:rsidP="00FE7D6A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Constant tiredness in the past 2 weeks (Kihon Checklist #25)</w:t>
            </w:r>
          </w:p>
        </w:tc>
        <w:tc>
          <w:tcPr>
            <w:tcW w:w="3231" w:type="dxa"/>
            <w:vAlign w:val="center"/>
          </w:tcPr>
          <w:p w14:paraId="70CBD728" w14:textId="77777777" w:rsidR="00970808" w:rsidRPr="00587BF6" w:rsidRDefault="00970808" w:rsidP="00970808">
            <w:pPr>
              <w:widowControl/>
              <w:contextualSpacing/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1) Take regular walks</w:t>
            </w:r>
          </w:p>
          <w:p w14:paraId="570A1995" w14:textId="77777777" w:rsidR="00970808" w:rsidRPr="00587BF6" w:rsidRDefault="00970808" w:rsidP="00970808">
            <w:pPr>
              <w:widowControl/>
              <w:contextualSpacing/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2) Perform light gymnastics regularly</w:t>
            </w:r>
          </w:p>
          <w:p w14:paraId="3984534E" w14:textId="77777777" w:rsidR="00970808" w:rsidRPr="00587BF6" w:rsidRDefault="00970808" w:rsidP="00970808">
            <w:pPr>
              <w:widowControl/>
              <w:contextualSpacing/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3) Exercise regularly</w:t>
            </w:r>
          </w:p>
          <w:p w14:paraId="1F88D51F" w14:textId="247C9993" w:rsidR="00A07D2F" w:rsidRPr="00587BF6" w:rsidRDefault="00970808" w:rsidP="00970808">
            <w:pPr>
              <w:widowControl/>
              <w:contextualSpacing/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Not applicable to all questions</w:t>
            </w:r>
          </w:p>
        </w:tc>
      </w:tr>
      <w:tr w:rsidR="00DF43E1" w:rsidRPr="00587BF6" w14:paraId="11FBE667" w14:textId="6D0B0E07" w:rsidTr="00DF73F9">
        <w:trPr>
          <w:trHeight w:val="964"/>
        </w:trPr>
        <w:tc>
          <w:tcPr>
            <w:tcW w:w="2098" w:type="dxa"/>
            <w:shd w:val="clear" w:color="auto" w:fill="auto"/>
            <w:noWrap/>
            <w:vAlign w:val="center"/>
          </w:tcPr>
          <w:p w14:paraId="12007A47" w14:textId="200C5B32" w:rsidR="00A07D2F" w:rsidRPr="00587BF6" w:rsidRDefault="00A07D2F" w:rsidP="00FE7D6A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>C</w:t>
            </w:r>
            <w:r w:rsidR="00DA532E"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(</w:t>
            </w:r>
            <w:r w:rsidR="00DA532E"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Capital area</w:t>
            </w:r>
            <w:r w:rsidR="00DA532E"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>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375FB076" w14:textId="4C81DD6D" w:rsidR="00A07D2F" w:rsidRPr="00587BF6" w:rsidRDefault="00A07D2F" w:rsidP="00FE7D6A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Unintentional weight loss ≥2-3 kg/6 months (Kihon Checklist #11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6D018152" w14:textId="2D186AF3" w:rsidR="00A07D2F" w:rsidRPr="00587BF6" w:rsidRDefault="00A07D2F" w:rsidP="00FE7D6A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Normal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walking speed: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&lt;1.0 m/s (distance: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5 m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）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6DCB1A8D" w14:textId="1FDC4437" w:rsidR="00A07D2F" w:rsidRPr="00587BF6" w:rsidRDefault="00091DB6" w:rsidP="00FE7D6A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Grip strength: men &lt;2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>8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 xml:space="preserve"> kg, women &lt;18 kg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23C6857E" w14:textId="5103587E" w:rsidR="00A07D2F" w:rsidRPr="00587BF6" w:rsidRDefault="00A07D2F" w:rsidP="00FE7D6A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Constant tiredness in the past 2 weeks (Kihon Checklist #25)</w:t>
            </w:r>
          </w:p>
        </w:tc>
        <w:tc>
          <w:tcPr>
            <w:tcW w:w="3231" w:type="dxa"/>
            <w:vAlign w:val="center"/>
          </w:tcPr>
          <w:p w14:paraId="7582D964" w14:textId="77777777" w:rsidR="00A07D2F" w:rsidRPr="00587BF6" w:rsidRDefault="00A07D2F" w:rsidP="00FE7D6A">
            <w:pPr>
              <w:widowControl/>
              <w:contextualSpacing/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1) Low levels of physical exercise &lt;1 day/week</w:t>
            </w:r>
          </w:p>
          <w:p w14:paraId="37DABC8D" w14:textId="77777777" w:rsidR="00A07D2F" w:rsidRPr="00587BF6" w:rsidRDefault="00A07D2F" w:rsidP="00FE7D6A">
            <w:pPr>
              <w:widowControl/>
              <w:contextualSpacing/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2) Regular physical activities &lt;1 day/week</w:t>
            </w:r>
          </w:p>
          <w:p w14:paraId="36251A1C" w14:textId="5D80445D" w:rsidR="00A07D2F" w:rsidRPr="00587BF6" w:rsidRDefault="00A07D2F" w:rsidP="00FE7D6A">
            <w:pPr>
              <w:widowControl/>
              <w:contextualSpacing/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Applicable to both questions</w:t>
            </w:r>
          </w:p>
        </w:tc>
      </w:tr>
      <w:tr w:rsidR="00971444" w:rsidRPr="00587BF6" w14:paraId="2DEA04CE" w14:textId="3E0D0244" w:rsidTr="00DF73F9">
        <w:trPr>
          <w:trHeight w:val="964"/>
        </w:trPr>
        <w:tc>
          <w:tcPr>
            <w:tcW w:w="2098" w:type="dxa"/>
            <w:shd w:val="clear" w:color="auto" w:fill="auto"/>
            <w:noWrap/>
            <w:vAlign w:val="center"/>
          </w:tcPr>
          <w:p w14:paraId="07C2B6AB" w14:textId="73D502DF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>D</w:t>
            </w:r>
            <w:r w:rsidR="00DA532E"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(</w:t>
            </w:r>
            <w:r w:rsidR="00DA532E"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Capital area</w:t>
            </w:r>
            <w:r w:rsidR="00DA532E"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>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53E668E7" w14:textId="6ED1DE8B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Unintentional weight loss ≥2-3 kg/6 months (Kihon Checklist #11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49535B41" w14:textId="0453748F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Normal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walking speed: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&lt;1.0 m/s (distance: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5 m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）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1DE0B7B0" w14:textId="6BB53810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Grip strength: men &lt;2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>8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 xml:space="preserve"> kg, women &lt;18 kg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50F3A411" w14:textId="14F7FF42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Constant tiredness in the past 2 weeks (Kihon Checklist #25)</w:t>
            </w:r>
          </w:p>
        </w:tc>
        <w:tc>
          <w:tcPr>
            <w:tcW w:w="3231" w:type="dxa"/>
            <w:vAlign w:val="center"/>
          </w:tcPr>
          <w:p w14:paraId="497883D1" w14:textId="77777777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1) Low levels of physical exercise &lt;1 day/week</w:t>
            </w:r>
          </w:p>
          <w:p w14:paraId="2F65D68C" w14:textId="77777777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2) Regular physical activities &lt;1 day/week</w:t>
            </w:r>
          </w:p>
          <w:p w14:paraId="433DA313" w14:textId="70E488BB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Applicable to both questions</w:t>
            </w:r>
          </w:p>
        </w:tc>
      </w:tr>
      <w:tr w:rsidR="00971444" w:rsidRPr="00587BF6" w14:paraId="128FC8E2" w14:textId="2EE93774" w:rsidTr="00DF73F9">
        <w:trPr>
          <w:trHeight w:val="964"/>
        </w:trPr>
        <w:tc>
          <w:tcPr>
            <w:tcW w:w="2098" w:type="dxa"/>
            <w:shd w:val="clear" w:color="auto" w:fill="auto"/>
            <w:noWrap/>
            <w:vAlign w:val="center"/>
          </w:tcPr>
          <w:p w14:paraId="05C72A82" w14:textId="46E4E06C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>E</w:t>
            </w:r>
            <w:r w:rsidR="00587BF6"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(</w:t>
            </w:r>
            <w:r w:rsidR="00587BF6"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Suburbs of capital area</w:t>
            </w:r>
            <w:r w:rsidR="00587BF6"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>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44B65E45" w14:textId="2BDEF688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Unintentional weight loss ≥2-3 kg/6 months (Kihon Checklist #11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234B5AE1" w14:textId="0C80DA47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Normal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walking speed: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&lt;1.0 m/s (distance: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5 m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）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1CEA2D1A" w14:textId="67778728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Grip strength: men &lt;2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>8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 xml:space="preserve"> kg, women &lt;18 kg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5ED0FD3C" w14:textId="4F4090B0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Constant tiredness in the past 2 weeks (Kihon Checklist #25)</w:t>
            </w:r>
          </w:p>
        </w:tc>
        <w:tc>
          <w:tcPr>
            <w:tcW w:w="3231" w:type="dxa"/>
            <w:vAlign w:val="center"/>
          </w:tcPr>
          <w:p w14:paraId="2F13238A" w14:textId="064DDB23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 w:hint="eastAsia"/>
                <w:color w:val="FF0000"/>
                <w:kern w:val="24"/>
                <w:sz w:val="18"/>
                <w:szCs w:val="18"/>
                <w:u w:val="single" w:color="FF0000"/>
              </w:rPr>
              <w:t>T</w:t>
            </w: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he lower 20 % of physical activity (METs/day) by gender</w:t>
            </w:r>
            <w:r w:rsidRPr="00587BF6">
              <w:rPr>
                <w:rFonts w:ascii="Times New Roman" w:hAnsi="Times New Roman" w:cs="Times New Roman" w:hint="eastAsia"/>
                <w:color w:val="FF0000"/>
                <w:kern w:val="24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(Global Physical</w:t>
            </w:r>
            <w:r w:rsidRPr="00587BF6">
              <w:rPr>
                <w:rFonts w:ascii="Times New Roman" w:hAnsi="Times New Roman" w:cs="Times New Roman" w:hint="eastAsia"/>
                <w:color w:val="FF0000"/>
                <w:kern w:val="24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Activity Questionnaire)</w:t>
            </w:r>
          </w:p>
        </w:tc>
      </w:tr>
      <w:tr w:rsidR="00971444" w:rsidRPr="00587BF6" w14:paraId="23FAD928" w14:textId="7C1D3E92" w:rsidTr="00DF73F9">
        <w:trPr>
          <w:trHeight w:val="964"/>
        </w:trPr>
        <w:tc>
          <w:tcPr>
            <w:tcW w:w="2098" w:type="dxa"/>
            <w:shd w:val="clear" w:color="auto" w:fill="auto"/>
            <w:noWrap/>
            <w:vAlign w:val="center"/>
          </w:tcPr>
          <w:p w14:paraId="311A30A9" w14:textId="24963424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>F</w:t>
            </w:r>
            <w:r w:rsidR="00587BF6"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(</w:t>
            </w:r>
            <w:r w:rsidR="00587BF6"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Southwestern part</w:t>
            </w:r>
            <w:r w:rsidR="00587BF6"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>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54C9A3D4" w14:textId="2655E52B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Unintentional weight loss ≥2-3 kg/6 months (Kihon Checklist #11)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569ECD16" w14:textId="48456618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Normal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walking speed: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&lt;1.0 m/s (distance: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5 m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）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252EB35D" w14:textId="72AA8EC4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Grip strength: men &lt;2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>8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 xml:space="preserve"> kg, women &lt;18 kg</w:t>
            </w:r>
          </w:p>
        </w:tc>
        <w:tc>
          <w:tcPr>
            <w:tcW w:w="1871" w:type="dxa"/>
            <w:shd w:val="clear" w:color="auto" w:fill="auto"/>
            <w:noWrap/>
            <w:vAlign w:val="center"/>
          </w:tcPr>
          <w:p w14:paraId="0BA3BF9E" w14:textId="7635EB1E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Constant tiredness in the past 2 weeks (Kihon Checklist #25)</w:t>
            </w:r>
          </w:p>
        </w:tc>
        <w:tc>
          <w:tcPr>
            <w:tcW w:w="3231" w:type="dxa"/>
            <w:vAlign w:val="center"/>
          </w:tcPr>
          <w:p w14:paraId="6B9DE71B" w14:textId="77777777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1) Low levels of physical exercise &lt;1 day/week</w:t>
            </w:r>
          </w:p>
          <w:p w14:paraId="23B7D765" w14:textId="77777777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2) Regular physical activities &lt;1 day/week</w:t>
            </w:r>
          </w:p>
          <w:p w14:paraId="23A6AF60" w14:textId="5ECEF669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Applicable to both questions</w:t>
            </w:r>
          </w:p>
        </w:tc>
      </w:tr>
      <w:tr w:rsidR="00971444" w:rsidRPr="00587BF6" w14:paraId="65344882" w14:textId="25C2D247" w:rsidTr="00DF73F9">
        <w:trPr>
          <w:trHeight w:val="964"/>
        </w:trPr>
        <w:tc>
          <w:tcPr>
            <w:tcW w:w="20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A61B401" w14:textId="2DA954FA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>G</w:t>
            </w:r>
            <w:r w:rsidR="00587BF6"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(</w:t>
            </w:r>
            <w:r w:rsidR="00587BF6"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Southern part</w:t>
            </w:r>
            <w:r w:rsidR="00587BF6"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>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43549F" w14:textId="6CE31826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Unintentional weight loss ≥2-3 kg/6 months (Kihon Checklist #11)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F120B77" w14:textId="71D8C123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Normal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walking speed: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&lt;1.0 m/s (distance: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 xml:space="preserve"> 10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 xml:space="preserve"> m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）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4E9472" w14:textId="5E0B3594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Grip strength: men &lt;2</w:t>
            </w:r>
            <w:r w:rsidRPr="00587BF6">
              <w:rPr>
                <w:rFonts w:ascii="Times New Roman" w:hAnsi="Times New Roman" w:cs="Times New Roman" w:hint="eastAsia"/>
                <w:color w:val="FF0000"/>
                <w:sz w:val="18"/>
                <w:szCs w:val="18"/>
                <w:u w:val="single" w:color="FF0000"/>
              </w:rPr>
              <w:t>8</w:t>
            </w: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 xml:space="preserve"> kg, women &lt;18 kg</w:t>
            </w:r>
          </w:p>
        </w:tc>
        <w:tc>
          <w:tcPr>
            <w:tcW w:w="18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A1B1F1" w14:textId="143FB506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sz w:val="18"/>
                <w:szCs w:val="18"/>
                <w:u w:val="single" w:color="FF0000"/>
              </w:rPr>
              <w:t>Constant tiredness in the past 2 weeks (Kihon Checklist #25)</w:t>
            </w:r>
          </w:p>
        </w:tc>
        <w:tc>
          <w:tcPr>
            <w:tcW w:w="3231" w:type="dxa"/>
            <w:tcBorders>
              <w:bottom w:val="single" w:sz="4" w:space="0" w:color="auto"/>
            </w:tcBorders>
            <w:vAlign w:val="center"/>
          </w:tcPr>
          <w:p w14:paraId="30DA1353" w14:textId="77777777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1) Low levels of physical exercise &lt;1 day/week</w:t>
            </w:r>
          </w:p>
          <w:p w14:paraId="39242A40" w14:textId="77777777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2) Regular physical activities &lt;1 day/week</w:t>
            </w:r>
          </w:p>
          <w:p w14:paraId="13884B91" w14:textId="3B759D96" w:rsidR="00971444" w:rsidRPr="00587BF6" w:rsidRDefault="00971444" w:rsidP="00971444">
            <w:pPr>
              <w:widowControl/>
              <w:contextualSpacing/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</w:pPr>
            <w:r w:rsidRPr="00587BF6">
              <w:rPr>
                <w:rFonts w:ascii="Times New Roman" w:hAnsi="Times New Roman" w:cs="Times New Roman"/>
                <w:color w:val="FF0000"/>
                <w:kern w:val="24"/>
                <w:sz w:val="18"/>
                <w:szCs w:val="18"/>
                <w:u w:val="single" w:color="FF0000"/>
              </w:rPr>
              <w:t>Applicable to both questions</w:t>
            </w:r>
          </w:p>
        </w:tc>
      </w:tr>
    </w:tbl>
    <w:p w14:paraId="415E729D" w14:textId="77777777" w:rsidR="00631EF5" w:rsidRPr="00876D80" w:rsidRDefault="00631EF5" w:rsidP="00F9188A">
      <w:pPr>
        <w:widowControl/>
        <w:jc w:val="left"/>
        <w:rPr>
          <w:rFonts w:ascii="Times New Roman" w:hAnsi="Times New Roman" w:cs="Times New Roman"/>
          <w:color w:val="FF0000"/>
          <w:sz w:val="24"/>
          <w:szCs w:val="28"/>
          <w:u w:val="single" w:color="FF0000"/>
        </w:rPr>
      </w:pPr>
    </w:p>
    <w:sectPr w:rsidR="00631EF5" w:rsidRPr="00876D80" w:rsidSect="002E0DAF">
      <w:headerReference w:type="default" r:id="rId8"/>
      <w:footerReference w:type="default" r:id="rId9"/>
      <w:pgSz w:w="16838" w:h="11906" w:orient="landscape" w:code="9"/>
      <w:pgMar w:top="1701" w:right="1985" w:bottom="1701" w:left="1701" w:header="851" w:footer="567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FD329EA" w14:textId="77777777" w:rsidR="002E0DAF" w:rsidRDefault="002E0DAF">
      <w:r>
        <w:separator/>
      </w:r>
    </w:p>
  </w:endnote>
  <w:endnote w:type="continuationSeparator" w:id="0">
    <w:p w14:paraId="452D1DCB" w14:textId="77777777" w:rsidR="002E0DAF" w:rsidRDefault="002E0D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468705653"/>
      <w:docPartObj>
        <w:docPartGallery w:val="Page Numbers (Bottom of Page)"/>
        <w:docPartUnique/>
      </w:docPartObj>
    </w:sdtPr>
    <w:sdtContent>
      <w:p w14:paraId="3DBC85DD" w14:textId="1C2D3930" w:rsidR="00F81576" w:rsidRDefault="0000000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27253DEC" w14:textId="77777777" w:rsidR="00F81576" w:rsidRDefault="00F8157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D23FF7" w14:textId="77777777" w:rsidR="002E0DAF" w:rsidRDefault="002E0DAF">
      <w:r>
        <w:separator/>
      </w:r>
    </w:p>
  </w:footnote>
  <w:footnote w:type="continuationSeparator" w:id="0">
    <w:p w14:paraId="12D8DE6D" w14:textId="77777777" w:rsidR="002E0DAF" w:rsidRDefault="002E0DA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253CB75" w14:textId="77777777" w:rsidR="00F81576" w:rsidRDefault="00F81576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D7D358B"/>
    <w:multiLevelType w:val="hybridMultilevel"/>
    <w:tmpl w:val="B2781170"/>
    <w:lvl w:ilvl="0" w:tplc="A9C8D850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F192077E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D9368EC2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2278D26A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DF16E34C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80BC28B0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699CEC54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DC74CA82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7354D4F2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7AA25F5F"/>
    <w:multiLevelType w:val="hybridMultilevel"/>
    <w:tmpl w:val="50206B68"/>
    <w:lvl w:ilvl="0" w:tplc="E23E0FD0">
      <w:numFmt w:val="bullet"/>
      <w:lvlText w:val="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EB2A576A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DF30CF72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14BEB8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1CEE4CE0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9318678C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CFF231FA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B17463C4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DA50BA9C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522985816">
    <w:abstractNumId w:val="0"/>
  </w:num>
  <w:num w:numId="2" w16cid:durableId="106872262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DA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wvdwtsdqefp0aefw085f2d9f0rx9dffztpx&quot;&gt;My EndNote Library&lt;record-ids&gt;&lt;item&gt;156&lt;/item&gt;&lt;item&gt;326&lt;/item&gt;&lt;item&gt;336&lt;/item&gt;&lt;item&gt;15924&lt;/item&gt;&lt;item&gt;15925&lt;/item&gt;&lt;item&gt;15926&lt;/item&gt;&lt;item&gt;15927&lt;/item&gt;&lt;item&gt;15928&lt;/item&gt;&lt;item&gt;15929&lt;/item&gt;&lt;item&gt;15930&lt;/item&gt;&lt;item&gt;15932&lt;/item&gt;&lt;item&gt;15933&lt;/item&gt;&lt;item&gt;15935&lt;/item&gt;&lt;item&gt;15936&lt;/item&gt;&lt;item&gt;15937&lt;/item&gt;&lt;item&gt;15938&lt;/item&gt;&lt;item&gt;15939&lt;/item&gt;&lt;item&gt;15940&lt;/item&gt;&lt;item&gt;15941&lt;/item&gt;&lt;item&gt;15943&lt;/item&gt;&lt;item&gt;15944&lt;/item&gt;&lt;item&gt;15945&lt;/item&gt;&lt;item&gt;15946&lt;/item&gt;&lt;item&gt;15964&lt;/item&gt;&lt;item&gt;15965&lt;/item&gt;&lt;item&gt;15966&lt;/item&gt;&lt;item&gt;15971&lt;/item&gt;&lt;item&gt;15972&lt;/item&gt;&lt;item&gt;15973&lt;/item&gt;&lt;item&gt;15975&lt;/item&gt;&lt;item&gt;15976&lt;/item&gt;&lt;item&gt;15977&lt;/item&gt;&lt;item&gt;15978&lt;/item&gt;&lt;item&gt;15979&lt;/item&gt;&lt;item&gt;15980&lt;/item&gt;&lt;item&gt;15981&lt;/item&gt;&lt;item&gt;15982&lt;/item&gt;&lt;item&gt;51731&lt;/item&gt;&lt;item&gt;51732&lt;/item&gt;&lt;item&gt;51733&lt;/item&gt;&lt;item&gt;51734&lt;/item&gt;&lt;item&gt;51740&lt;/item&gt;&lt;item&gt;51741&lt;/item&gt;&lt;item&gt;51742&lt;/item&gt;&lt;/record-ids&gt;&lt;/item&gt;&lt;/Libraries&gt;"/>
  </w:docVars>
  <w:rsids>
    <w:rsidRoot w:val="004236DC"/>
    <w:rsid w:val="00000072"/>
    <w:rsid w:val="0000335F"/>
    <w:rsid w:val="00004673"/>
    <w:rsid w:val="000049E7"/>
    <w:rsid w:val="00004E93"/>
    <w:rsid w:val="000060A4"/>
    <w:rsid w:val="00006BEF"/>
    <w:rsid w:val="000076B2"/>
    <w:rsid w:val="00010267"/>
    <w:rsid w:val="000106A0"/>
    <w:rsid w:val="00013D6C"/>
    <w:rsid w:val="00014E45"/>
    <w:rsid w:val="00020A7C"/>
    <w:rsid w:val="00020C41"/>
    <w:rsid w:val="00022873"/>
    <w:rsid w:val="00022926"/>
    <w:rsid w:val="000235CA"/>
    <w:rsid w:val="000324CE"/>
    <w:rsid w:val="00035DE5"/>
    <w:rsid w:val="000374EB"/>
    <w:rsid w:val="00040ABE"/>
    <w:rsid w:val="00040E7C"/>
    <w:rsid w:val="00043B8C"/>
    <w:rsid w:val="000442FA"/>
    <w:rsid w:val="000462A9"/>
    <w:rsid w:val="00046340"/>
    <w:rsid w:val="00046CB8"/>
    <w:rsid w:val="000511B6"/>
    <w:rsid w:val="00051AD6"/>
    <w:rsid w:val="0006305B"/>
    <w:rsid w:val="00065223"/>
    <w:rsid w:val="00070A72"/>
    <w:rsid w:val="00071789"/>
    <w:rsid w:val="00073AF2"/>
    <w:rsid w:val="00073B0A"/>
    <w:rsid w:val="00073F7E"/>
    <w:rsid w:val="0007614B"/>
    <w:rsid w:val="0007658A"/>
    <w:rsid w:val="00076A3A"/>
    <w:rsid w:val="00080713"/>
    <w:rsid w:val="00081B1B"/>
    <w:rsid w:val="00090F49"/>
    <w:rsid w:val="00091DB6"/>
    <w:rsid w:val="0009280F"/>
    <w:rsid w:val="0009482A"/>
    <w:rsid w:val="00095162"/>
    <w:rsid w:val="00096BF4"/>
    <w:rsid w:val="000A2242"/>
    <w:rsid w:val="000A4F99"/>
    <w:rsid w:val="000A563D"/>
    <w:rsid w:val="000A60F8"/>
    <w:rsid w:val="000B0C23"/>
    <w:rsid w:val="000B1668"/>
    <w:rsid w:val="000B25F2"/>
    <w:rsid w:val="000B4888"/>
    <w:rsid w:val="000B4EAC"/>
    <w:rsid w:val="000B5A24"/>
    <w:rsid w:val="000B77CA"/>
    <w:rsid w:val="000C3270"/>
    <w:rsid w:val="000C4C59"/>
    <w:rsid w:val="000C63CF"/>
    <w:rsid w:val="000D2A1D"/>
    <w:rsid w:val="000D482A"/>
    <w:rsid w:val="000D4940"/>
    <w:rsid w:val="000D6340"/>
    <w:rsid w:val="000E1775"/>
    <w:rsid w:val="000E273C"/>
    <w:rsid w:val="000E2F5E"/>
    <w:rsid w:val="000F0578"/>
    <w:rsid w:val="000F2B9E"/>
    <w:rsid w:val="000F4673"/>
    <w:rsid w:val="000F66B9"/>
    <w:rsid w:val="0010126C"/>
    <w:rsid w:val="00102B0D"/>
    <w:rsid w:val="00105809"/>
    <w:rsid w:val="0011002B"/>
    <w:rsid w:val="00111A74"/>
    <w:rsid w:val="001128EE"/>
    <w:rsid w:val="0011395D"/>
    <w:rsid w:val="00115643"/>
    <w:rsid w:val="00116310"/>
    <w:rsid w:val="0011634A"/>
    <w:rsid w:val="00117642"/>
    <w:rsid w:val="00120174"/>
    <w:rsid w:val="00120FBB"/>
    <w:rsid w:val="0012406B"/>
    <w:rsid w:val="001256AC"/>
    <w:rsid w:val="00125870"/>
    <w:rsid w:val="00126BDB"/>
    <w:rsid w:val="00126E93"/>
    <w:rsid w:val="001300C3"/>
    <w:rsid w:val="00130698"/>
    <w:rsid w:val="00131794"/>
    <w:rsid w:val="00133B8E"/>
    <w:rsid w:val="00134452"/>
    <w:rsid w:val="00137710"/>
    <w:rsid w:val="001414ED"/>
    <w:rsid w:val="00143D17"/>
    <w:rsid w:val="00143FA4"/>
    <w:rsid w:val="00145256"/>
    <w:rsid w:val="00145F19"/>
    <w:rsid w:val="00150F52"/>
    <w:rsid w:val="001545E1"/>
    <w:rsid w:val="0015478F"/>
    <w:rsid w:val="00154A87"/>
    <w:rsid w:val="00154CF7"/>
    <w:rsid w:val="001555E3"/>
    <w:rsid w:val="00160997"/>
    <w:rsid w:val="00165D6B"/>
    <w:rsid w:val="00166D44"/>
    <w:rsid w:val="00172C93"/>
    <w:rsid w:val="001759E2"/>
    <w:rsid w:val="001808DC"/>
    <w:rsid w:val="00181381"/>
    <w:rsid w:val="00182624"/>
    <w:rsid w:val="00184B4E"/>
    <w:rsid w:val="00191A1C"/>
    <w:rsid w:val="00193087"/>
    <w:rsid w:val="00194774"/>
    <w:rsid w:val="0019516B"/>
    <w:rsid w:val="001A11B9"/>
    <w:rsid w:val="001A19E4"/>
    <w:rsid w:val="001A27C0"/>
    <w:rsid w:val="001A2983"/>
    <w:rsid w:val="001A3164"/>
    <w:rsid w:val="001A32B6"/>
    <w:rsid w:val="001B07F3"/>
    <w:rsid w:val="001B1100"/>
    <w:rsid w:val="001B21AD"/>
    <w:rsid w:val="001B2F27"/>
    <w:rsid w:val="001B321D"/>
    <w:rsid w:val="001C0350"/>
    <w:rsid w:val="001C0A3E"/>
    <w:rsid w:val="001C1CC4"/>
    <w:rsid w:val="001C3644"/>
    <w:rsid w:val="001C5BDF"/>
    <w:rsid w:val="001C6560"/>
    <w:rsid w:val="001C7D44"/>
    <w:rsid w:val="001D4407"/>
    <w:rsid w:val="001D449D"/>
    <w:rsid w:val="001D502D"/>
    <w:rsid w:val="001D5184"/>
    <w:rsid w:val="001D7607"/>
    <w:rsid w:val="001E0B98"/>
    <w:rsid w:val="001E21BF"/>
    <w:rsid w:val="001E23A5"/>
    <w:rsid w:val="001E4AAB"/>
    <w:rsid w:val="001E5756"/>
    <w:rsid w:val="001E5869"/>
    <w:rsid w:val="001E653C"/>
    <w:rsid w:val="001E6A3A"/>
    <w:rsid w:val="001E7CF4"/>
    <w:rsid w:val="001F02AC"/>
    <w:rsid w:val="001F22B7"/>
    <w:rsid w:val="001F22C3"/>
    <w:rsid w:val="001F2342"/>
    <w:rsid w:val="001F7C12"/>
    <w:rsid w:val="00200403"/>
    <w:rsid w:val="00200BF9"/>
    <w:rsid w:val="0020100C"/>
    <w:rsid w:val="0020164A"/>
    <w:rsid w:val="002020BA"/>
    <w:rsid w:val="002021E8"/>
    <w:rsid w:val="0020400F"/>
    <w:rsid w:val="0020526C"/>
    <w:rsid w:val="00206C24"/>
    <w:rsid w:val="00207530"/>
    <w:rsid w:val="00210726"/>
    <w:rsid w:val="002115F8"/>
    <w:rsid w:val="002131BA"/>
    <w:rsid w:val="00213C42"/>
    <w:rsid w:val="002173A1"/>
    <w:rsid w:val="00221F8E"/>
    <w:rsid w:val="002249D3"/>
    <w:rsid w:val="00227A9C"/>
    <w:rsid w:val="00233C5B"/>
    <w:rsid w:val="00234CB3"/>
    <w:rsid w:val="002370D4"/>
    <w:rsid w:val="00237418"/>
    <w:rsid w:val="00237CE7"/>
    <w:rsid w:val="0024190A"/>
    <w:rsid w:val="00241AB8"/>
    <w:rsid w:val="00243651"/>
    <w:rsid w:val="00245079"/>
    <w:rsid w:val="00245089"/>
    <w:rsid w:val="00247D55"/>
    <w:rsid w:val="00251315"/>
    <w:rsid w:val="0025146B"/>
    <w:rsid w:val="002550B7"/>
    <w:rsid w:val="002561E8"/>
    <w:rsid w:val="002608C6"/>
    <w:rsid w:val="00262AA4"/>
    <w:rsid w:val="00267043"/>
    <w:rsid w:val="00267E37"/>
    <w:rsid w:val="0027050C"/>
    <w:rsid w:val="00272567"/>
    <w:rsid w:val="00276DEB"/>
    <w:rsid w:val="00277E8E"/>
    <w:rsid w:val="002803BA"/>
    <w:rsid w:val="00280F55"/>
    <w:rsid w:val="00283404"/>
    <w:rsid w:val="002864B0"/>
    <w:rsid w:val="0029072C"/>
    <w:rsid w:val="00291B95"/>
    <w:rsid w:val="00293863"/>
    <w:rsid w:val="0029436D"/>
    <w:rsid w:val="00294E46"/>
    <w:rsid w:val="00296EFF"/>
    <w:rsid w:val="002A0E46"/>
    <w:rsid w:val="002A124F"/>
    <w:rsid w:val="002A40F6"/>
    <w:rsid w:val="002A46A3"/>
    <w:rsid w:val="002A5CD7"/>
    <w:rsid w:val="002A627A"/>
    <w:rsid w:val="002A7C05"/>
    <w:rsid w:val="002B0CB9"/>
    <w:rsid w:val="002B2103"/>
    <w:rsid w:val="002B70A0"/>
    <w:rsid w:val="002B7B24"/>
    <w:rsid w:val="002C1374"/>
    <w:rsid w:val="002C2538"/>
    <w:rsid w:val="002C56E8"/>
    <w:rsid w:val="002C5ACA"/>
    <w:rsid w:val="002C7C0C"/>
    <w:rsid w:val="002C7CF1"/>
    <w:rsid w:val="002D08A8"/>
    <w:rsid w:val="002D2E0F"/>
    <w:rsid w:val="002D397C"/>
    <w:rsid w:val="002D4EF0"/>
    <w:rsid w:val="002D5189"/>
    <w:rsid w:val="002D58EB"/>
    <w:rsid w:val="002D6942"/>
    <w:rsid w:val="002E0DAF"/>
    <w:rsid w:val="002E1335"/>
    <w:rsid w:val="002E2155"/>
    <w:rsid w:val="002E38D8"/>
    <w:rsid w:val="002E4ACA"/>
    <w:rsid w:val="002F1EB0"/>
    <w:rsid w:val="002F349E"/>
    <w:rsid w:val="002F3945"/>
    <w:rsid w:val="002F50B2"/>
    <w:rsid w:val="002F5DC2"/>
    <w:rsid w:val="002F61FA"/>
    <w:rsid w:val="002F632D"/>
    <w:rsid w:val="002F67D1"/>
    <w:rsid w:val="002F73BC"/>
    <w:rsid w:val="00300A56"/>
    <w:rsid w:val="00301B7E"/>
    <w:rsid w:val="003020B9"/>
    <w:rsid w:val="00302F2E"/>
    <w:rsid w:val="0030440F"/>
    <w:rsid w:val="00307DB6"/>
    <w:rsid w:val="00311215"/>
    <w:rsid w:val="00314E50"/>
    <w:rsid w:val="00317471"/>
    <w:rsid w:val="0031780E"/>
    <w:rsid w:val="00323E0C"/>
    <w:rsid w:val="00324E86"/>
    <w:rsid w:val="00325AD1"/>
    <w:rsid w:val="0032665B"/>
    <w:rsid w:val="00330871"/>
    <w:rsid w:val="00332CA7"/>
    <w:rsid w:val="00336916"/>
    <w:rsid w:val="003373FB"/>
    <w:rsid w:val="00340280"/>
    <w:rsid w:val="00340830"/>
    <w:rsid w:val="0034194A"/>
    <w:rsid w:val="00343BDF"/>
    <w:rsid w:val="00344C11"/>
    <w:rsid w:val="003506B6"/>
    <w:rsid w:val="00351D0D"/>
    <w:rsid w:val="00351EBB"/>
    <w:rsid w:val="003552E8"/>
    <w:rsid w:val="00356CD3"/>
    <w:rsid w:val="003609E2"/>
    <w:rsid w:val="00362FB3"/>
    <w:rsid w:val="00363107"/>
    <w:rsid w:val="003666CD"/>
    <w:rsid w:val="0036671E"/>
    <w:rsid w:val="00366B72"/>
    <w:rsid w:val="00370114"/>
    <w:rsid w:val="003706A6"/>
    <w:rsid w:val="00370796"/>
    <w:rsid w:val="00370D25"/>
    <w:rsid w:val="00372176"/>
    <w:rsid w:val="00372286"/>
    <w:rsid w:val="003755D2"/>
    <w:rsid w:val="003760B8"/>
    <w:rsid w:val="00377C40"/>
    <w:rsid w:val="0038156F"/>
    <w:rsid w:val="0038301C"/>
    <w:rsid w:val="00387783"/>
    <w:rsid w:val="003913DE"/>
    <w:rsid w:val="00392A05"/>
    <w:rsid w:val="00397D75"/>
    <w:rsid w:val="003A0662"/>
    <w:rsid w:val="003A1F87"/>
    <w:rsid w:val="003A2CF1"/>
    <w:rsid w:val="003A42FE"/>
    <w:rsid w:val="003A4EB6"/>
    <w:rsid w:val="003A5231"/>
    <w:rsid w:val="003B40CA"/>
    <w:rsid w:val="003B5EF4"/>
    <w:rsid w:val="003B6985"/>
    <w:rsid w:val="003B7061"/>
    <w:rsid w:val="003C19A0"/>
    <w:rsid w:val="003C2443"/>
    <w:rsid w:val="003C2A71"/>
    <w:rsid w:val="003C2F8C"/>
    <w:rsid w:val="003C4E94"/>
    <w:rsid w:val="003C674F"/>
    <w:rsid w:val="003C77BB"/>
    <w:rsid w:val="003D48C8"/>
    <w:rsid w:val="003D6A03"/>
    <w:rsid w:val="003D792E"/>
    <w:rsid w:val="003E11F8"/>
    <w:rsid w:val="003E1A80"/>
    <w:rsid w:val="003E4478"/>
    <w:rsid w:val="003E61C7"/>
    <w:rsid w:val="003E7A5D"/>
    <w:rsid w:val="003F0617"/>
    <w:rsid w:val="003F1111"/>
    <w:rsid w:val="003F1D10"/>
    <w:rsid w:val="003F2BC8"/>
    <w:rsid w:val="003F3BB4"/>
    <w:rsid w:val="003F4E20"/>
    <w:rsid w:val="003F5DBD"/>
    <w:rsid w:val="004001C2"/>
    <w:rsid w:val="00400640"/>
    <w:rsid w:val="0040184E"/>
    <w:rsid w:val="004021DE"/>
    <w:rsid w:val="00402F17"/>
    <w:rsid w:val="00406517"/>
    <w:rsid w:val="00410BAC"/>
    <w:rsid w:val="004110B2"/>
    <w:rsid w:val="0041209A"/>
    <w:rsid w:val="00416E7D"/>
    <w:rsid w:val="0042064F"/>
    <w:rsid w:val="004207E2"/>
    <w:rsid w:val="00420B82"/>
    <w:rsid w:val="0042150D"/>
    <w:rsid w:val="00421512"/>
    <w:rsid w:val="004218DB"/>
    <w:rsid w:val="004236DC"/>
    <w:rsid w:val="004266B6"/>
    <w:rsid w:val="004270C9"/>
    <w:rsid w:val="00436922"/>
    <w:rsid w:val="0044201D"/>
    <w:rsid w:val="004429FE"/>
    <w:rsid w:val="00442E07"/>
    <w:rsid w:val="00444709"/>
    <w:rsid w:val="00446741"/>
    <w:rsid w:val="004508A1"/>
    <w:rsid w:val="004523F2"/>
    <w:rsid w:val="0045401C"/>
    <w:rsid w:val="00454238"/>
    <w:rsid w:val="004557D6"/>
    <w:rsid w:val="00467003"/>
    <w:rsid w:val="004676FC"/>
    <w:rsid w:val="00471B4C"/>
    <w:rsid w:val="00473DF1"/>
    <w:rsid w:val="00475EAF"/>
    <w:rsid w:val="004767A7"/>
    <w:rsid w:val="004767C5"/>
    <w:rsid w:val="00477822"/>
    <w:rsid w:val="00477D33"/>
    <w:rsid w:val="00480B9D"/>
    <w:rsid w:val="00482B0F"/>
    <w:rsid w:val="00483893"/>
    <w:rsid w:val="00484423"/>
    <w:rsid w:val="004844F7"/>
    <w:rsid w:val="00484F57"/>
    <w:rsid w:val="004900F2"/>
    <w:rsid w:val="00491096"/>
    <w:rsid w:val="004915F7"/>
    <w:rsid w:val="0049202E"/>
    <w:rsid w:val="00492169"/>
    <w:rsid w:val="004A2A32"/>
    <w:rsid w:val="004A2C40"/>
    <w:rsid w:val="004A2CA4"/>
    <w:rsid w:val="004A3D53"/>
    <w:rsid w:val="004A675C"/>
    <w:rsid w:val="004A6A25"/>
    <w:rsid w:val="004B048E"/>
    <w:rsid w:val="004B38E4"/>
    <w:rsid w:val="004B4238"/>
    <w:rsid w:val="004B47B7"/>
    <w:rsid w:val="004B55B6"/>
    <w:rsid w:val="004B6144"/>
    <w:rsid w:val="004B7B0D"/>
    <w:rsid w:val="004C18D4"/>
    <w:rsid w:val="004C50E9"/>
    <w:rsid w:val="004C6F0E"/>
    <w:rsid w:val="004C7265"/>
    <w:rsid w:val="004D21DE"/>
    <w:rsid w:val="004D3F47"/>
    <w:rsid w:val="004D499B"/>
    <w:rsid w:val="004D72E9"/>
    <w:rsid w:val="004D7328"/>
    <w:rsid w:val="004D7E94"/>
    <w:rsid w:val="004E0318"/>
    <w:rsid w:val="004E118C"/>
    <w:rsid w:val="004E328B"/>
    <w:rsid w:val="004E522D"/>
    <w:rsid w:val="004E6380"/>
    <w:rsid w:val="004E6844"/>
    <w:rsid w:val="004E6D4C"/>
    <w:rsid w:val="004F10A4"/>
    <w:rsid w:val="004F25DB"/>
    <w:rsid w:val="004F28E5"/>
    <w:rsid w:val="004F2A42"/>
    <w:rsid w:val="004F301A"/>
    <w:rsid w:val="004F6BC9"/>
    <w:rsid w:val="004F7255"/>
    <w:rsid w:val="00501BBE"/>
    <w:rsid w:val="00501FF1"/>
    <w:rsid w:val="0050368B"/>
    <w:rsid w:val="005042E7"/>
    <w:rsid w:val="00505D6E"/>
    <w:rsid w:val="005074F0"/>
    <w:rsid w:val="0050770B"/>
    <w:rsid w:val="0051001B"/>
    <w:rsid w:val="0051131D"/>
    <w:rsid w:val="0051253C"/>
    <w:rsid w:val="005125DD"/>
    <w:rsid w:val="00513F9D"/>
    <w:rsid w:val="00516145"/>
    <w:rsid w:val="005165C6"/>
    <w:rsid w:val="00523C0F"/>
    <w:rsid w:val="00524427"/>
    <w:rsid w:val="00530D9B"/>
    <w:rsid w:val="00532222"/>
    <w:rsid w:val="005326A8"/>
    <w:rsid w:val="00533B56"/>
    <w:rsid w:val="00534469"/>
    <w:rsid w:val="00534771"/>
    <w:rsid w:val="005372EE"/>
    <w:rsid w:val="005407CC"/>
    <w:rsid w:val="005416EA"/>
    <w:rsid w:val="00545B69"/>
    <w:rsid w:val="0054656F"/>
    <w:rsid w:val="0055109E"/>
    <w:rsid w:val="00553987"/>
    <w:rsid w:val="005546CB"/>
    <w:rsid w:val="00556F3A"/>
    <w:rsid w:val="0055722C"/>
    <w:rsid w:val="00557D03"/>
    <w:rsid w:val="005602E9"/>
    <w:rsid w:val="005619C5"/>
    <w:rsid w:val="00563118"/>
    <w:rsid w:val="00566507"/>
    <w:rsid w:val="005676F9"/>
    <w:rsid w:val="00571385"/>
    <w:rsid w:val="005715F6"/>
    <w:rsid w:val="0057531A"/>
    <w:rsid w:val="0057648F"/>
    <w:rsid w:val="0057750B"/>
    <w:rsid w:val="00580F33"/>
    <w:rsid w:val="00581908"/>
    <w:rsid w:val="00582504"/>
    <w:rsid w:val="00582EF8"/>
    <w:rsid w:val="00583F10"/>
    <w:rsid w:val="00585C89"/>
    <w:rsid w:val="00587BF6"/>
    <w:rsid w:val="00591963"/>
    <w:rsid w:val="00592F69"/>
    <w:rsid w:val="005940C1"/>
    <w:rsid w:val="005949DE"/>
    <w:rsid w:val="005950E4"/>
    <w:rsid w:val="00596653"/>
    <w:rsid w:val="00596C99"/>
    <w:rsid w:val="00597BC4"/>
    <w:rsid w:val="005A2E54"/>
    <w:rsid w:val="005A3368"/>
    <w:rsid w:val="005A4468"/>
    <w:rsid w:val="005A4EE3"/>
    <w:rsid w:val="005B2902"/>
    <w:rsid w:val="005B31DE"/>
    <w:rsid w:val="005B3814"/>
    <w:rsid w:val="005B3FE0"/>
    <w:rsid w:val="005B4CD7"/>
    <w:rsid w:val="005B500C"/>
    <w:rsid w:val="005B6048"/>
    <w:rsid w:val="005B63F3"/>
    <w:rsid w:val="005B713C"/>
    <w:rsid w:val="005C2092"/>
    <w:rsid w:val="005C25EE"/>
    <w:rsid w:val="005C2A2D"/>
    <w:rsid w:val="005C391F"/>
    <w:rsid w:val="005C43AE"/>
    <w:rsid w:val="005C57CE"/>
    <w:rsid w:val="005C626D"/>
    <w:rsid w:val="005D05D7"/>
    <w:rsid w:val="005D0B00"/>
    <w:rsid w:val="005D1709"/>
    <w:rsid w:val="005D4471"/>
    <w:rsid w:val="005D4E5C"/>
    <w:rsid w:val="005D5559"/>
    <w:rsid w:val="005D5FAB"/>
    <w:rsid w:val="005D6A7C"/>
    <w:rsid w:val="005E02F5"/>
    <w:rsid w:val="005E05A5"/>
    <w:rsid w:val="005E08DB"/>
    <w:rsid w:val="005E53F7"/>
    <w:rsid w:val="005F10E4"/>
    <w:rsid w:val="005F1B58"/>
    <w:rsid w:val="005F2BB2"/>
    <w:rsid w:val="005F71DB"/>
    <w:rsid w:val="005F7C6A"/>
    <w:rsid w:val="006024AF"/>
    <w:rsid w:val="00606FD7"/>
    <w:rsid w:val="00612282"/>
    <w:rsid w:val="00615AAC"/>
    <w:rsid w:val="006169A7"/>
    <w:rsid w:val="0062032C"/>
    <w:rsid w:val="00620B33"/>
    <w:rsid w:val="00620DF6"/>
    <w:rsid w:val="006213B4"/>
    <w:rsid w:val="006256F5"/>
    <w:rsid w:val="00625809"/>
    <w:rsid w:val="00631EF5"/>
    <w:rsid w:val="0063569F"/>
    <w:rsid w:val="006364B7"/>
    <w:rsid w:val="00640330"/>
    <w:rsid w:val="0064221E"/>
    <w:rsid w:val="00644502"/>
    <w:rsid w:val="00645255"/>
    <w:rsid w:val="00645636"/>
    <w:rsid w:val="00646BBD"/>
    <w:rsid w:val="00647A0E"/>
    <w:rsid w:val="00652BB4"/>
    <w:rsid w:val="00652FA6"/>
    <w:rsid w:val="006624E8"/>
    <w:rsid w:val="00662A31"/>
    <w:rsid w:val="00664C1C"/>
    <w:rsid w:val="00671EBF"/>
    <w:rsid w:val="00672287"/>
    <w:rsid w:val="00673602"/>
    <w:rsid w:val="0067630D"/>
    <w:rsid w:val="006807B7"/>
    <w:rsid w:val="006823BF"/>
    <w:rsid w:val="00684FCC"/>
    <w:rsid w:val="006857DE"/>
    <w:rsid w:val="006879EA"/>
    <w:rsid w:val="00693177"/>
    <w:rsid w:val="00693EC1"/>
    <w:rsid w:val="00694AB1"/>
    <w:rsid w:val="00696CD9"/>
    <w:rsid w:val="006A0538"/>
    <w:rsid w:val="006A0E5E"/>
    <w:rsid w:val="006A3275"/>
    <w:rsid w:val="006A3878"/>
    <w:rsid w:val="006B13C2"/>
    <w:rsid w:val="006B2EBE"/>
    <w:rsid w:val="006B36EC"/>
    <w:rsid w:val="006B6B15"/>
    <w:rsid w:val="006C144D"/>
    <w:rsid w:val="006C2939"/>
    <w:rsid w:val="006C2A46"/>
    <w:rsid w:val="006C2AAD"/>
    <w:rsid w:val="006C44B1"/>
    <w:rsid w:val="006D0621"/>
    <w:rsid w:val="006D44B6"/>
    <w:rsid w:val="006D51AE"/>
    <w:rsid w:val="006D6034"/>
    <w:rsid w:val="006D74A4"/>
    <w:rsid w:val="006D777A"/>
    <w:rsid w:val="006D7B4D"/>
    <w:rsid w:val="006E034F"/>
    <w:rsid w:val="006E0D37"/>
    <w:rsid w:val="006E126D"/>
    <w:rsid w:val="006E3540"/>
    <w:rsid w:val="006E4677"/>
    <w:rsid w:val="006F040C"/>
    <w:rsid w:val="006F1FCE"/>
    <w:rsid w:val="006F3E5C"/>
    <w:rsid w:val="006F538A"/>
    <w:rsid w:val="00700E13"/>
    <w:rsid w:val="00701669"/>
    <w:rsid w:val="00702552"/>
    <w:rsid w:val="00704BBA"/>
    <w:rsid w:val="00706274"/>
    <w:rsid w:val="007078A4"/>
    <w:rsid w:val="00712DE7"/>
    <w:rsid w:val="00715A22"/>
    <w:rsid w:val="00715C2C"/>
    <w:rsid w:val="00716580"/>
    <w:rsid w:val="00722E4A"/>
    <w:rsid w:val="007263F1"/>
    <w:rsid w:val="00727254"/>
    <w:rsid w:val="00731004"/>
    <w:rsid w:val="00732852"/>
    <w:rsid w:val="00732EEE"/>
    <w:rsid w:val="007358F5"/>
    <w:rsid w:val="00737541"/>
    <w:rsid w:val="0074079F"/>
    <w:rsid w:val="00740FC8"/>
    <w:rsid w:val="0074384E"/>
    <w:rsid w:val="00745631"/>
    <w:rsid w:val="00746B90"/>
    <w:rsid w:val="00747EA1"/>
    <w:rsid w:val="00751381"/>
    <w:rsid w:val="00752127"/>
    <w:rsid w:val="00753DEE"/>
    <w:rsid w:val="00754944"/>
    <w:rsid w:val="00757C01"/>
    <w:rsid w:val="00761150"/>
    <w:rsid w:val="00767873"/>
    <w:rsid w:val="00772E69"/>
    <w:rsid w:val="00775B3F"/>
    <w:rsid w:val="0077691E"/>
    <w:rsid w:val="00776FDE"/>
    <w:rsid w:val="00777FCA"/>
    <w:rsid w:val="007822FF"/>
    <w:rsid w:val="007869AF"/>
    <w:rsid w:val="00790908"/>
    <w:rsid w:val="007927E4"/>
    <w:rsid w:val="00797057"/>
    <w:rsid w:val="0079771B"/>
    <w:rsid w:val="007A0440"/>
    <w:rsid w:val="007A494C"/>
    <w:rsid w:val="007A5E9C"/>
    <w:rsid w:val="007B2424"/>
    <w:rsid w:val="007B4068"/>
    <w:rsid w:val="007B5519"/>
    <w:rsid w:val="007B6649"/>
    <w:rsid w:val="007B694B"/>
    <w:rsid w:val="007C2D77"/>
    <w:rsid w:val="007C3770"/>
    <w:rsid w:val="007C53A5"/>
    <w:rsid w:val="007C7142"/>
    <w:rsid w:val="007C7A16"/>
    <w:rsid w:val="007D1670"/>
    <w:rsid w:val="007D1CA5"/>
    <w:rsid w:val="007D32BF"/>
    <w:rsid w:val="007E2DEE"/>
    <w:rsid w:val="007E518D"/>
    <w:rsid w:val="007F0942"/>
    <w:rsid w:val="007F108A"/>
    <w:rsid w:val="007F1A3B"/>
    <w:rsid w:val="007F26B4"/>
    <w:rsid w:val="007F387A"/>
    <w:rsid w:val="007F4D02"/>
    <w:rsid w:val="007F75A1"/>
    <w:rsid w:val="008026B8"/>
    <w:rsid w:val="00805924"/>
    <w:rsid w:val="008104DC"/>
    <w:rsid w:val="00811FCF"/>
    <w:rsid w:val="0081361B"/>
    <w:rsid w:val="00813FD1"/>
    <w:rsid w:val="00815339"/>
    <w:rsid w:val="008166E8"/>
    <w:rsid w:val="0082004B"/>
    <w:rsid w:val="0082243F"/>
    <w:rsid w:val="00822676"/>
    <w:rsid w:val="00822D01"/>
    <w:rsid w:val="00823778"/>
    <w:rsid w:val="008239C7"/>
    <w:rsid w:val="00823DAC"/>
    <w:rsid w:val="00825A40"/>
    <w:rsid w:val="00825F69"/>
    <w:rsid w:val="0083022B"/>
    <w:rsid w:val="00830528"/>
    <w:rsid w:val="00832CB4"/>
    <w:rsid w:val="00833AB2"/>
    <w:rsid w:val="00834195"/>
    <w:rsid w:val="008372DB"/>
    <w:rsid w:val="00837DC7"/>
    <w:rsid w:val="00841709"/>
    <w:rsid w:val="0084413A"/>
    <w:rsid w:val="00844956"/>
    <w:rsid w:val="00845DEB"/>
    <w:rsid w:val="00846BFC"/>
    <w:rsid w:val="00847186"/>
    <w:rsid w:val="00850716"/>
    <w:rsid w:val="0086216C"/>
    <w:rsid w:val="008627B9"/>
    <w:rsid w:val="00865035"/>
    <w:rsid w:val="008656C4"/>
    <w:rsid w:val="008674E8"/>
    <w:rsid w:val="00870FF0"/>
    <w:rsid w:val="00872570"/>
    <w:rsid w:val="008728F6"/>
    <w:rsid w:val="00875A99"/>
    <w:rsid w:val="00876D80"/>
    <w:rsid w:val="008803B6"/>
    <w:rsid w:val="008804F4"/>
    <w:rsid w:val="00881191"/>
    <w:rsid w:val="008823C9"/>
    <w:rsid w:val="008832AF"/>
    <w:rsid w:val="00883EB3"/>
    <w:rsid w:val="008848E3"/>
    <w:rsid w:val="00884E5D"/>
    <w:rsid w:val="00885571"/>
    <w:rsid w:val="0088666C"/>
    <w:rsid w:val="008876CB"/>
    <w:rsid w:val="00887FEA"/>
    <w:rsid w:val="00890453"/>
    <w:rsid w:val="00891337"/>
    <w:rsid w:val="0089140D"/>
    <w:rsid w:val="00891F86"/>
    <w:rsid w:val="00896826"/>
    <w:rsid w:val="0089790E"/>
    <w:rsid w:val="008A0A19"/>
    <w:rsid w:val="008A1E21"/>
    <w:rsid w:val="008A244F"/>
    <w:rsid w:val="008A390A"/>
    <w:rsid w:val="008A60B0"/>
    <w:rsid w:val="008A6D9D"/>
    <w:rsid w:val="008A7505"/>
    <w:rsid w:val="008A7AD8"/>
    <w:rsid w:val="008B0781"/>
    <w:rsid w:val="008B29B0"/>
    <w:rsid w:val="008B4F8D"/>
    <w:rsid w:val="008B5360"/>
    <w:rsid w:val="008B7EBC"/>
    <w:rsid w:val="008B7FCD"/>
    <w:rsid w:val="008C0B80"/>
    <w:rsid w:val="008C2515"/>
    <w:rsid w:val="008C2C16"/>
    <w:rsid w:val="008C4155"/>
    <w:rsid w:val="008C5370"/>
    <w:rsid w:val="008C6F1A"/>
    <w:rsid w:val="008C7548"/>
    <w:rsid w:val="008D31E5"/>
    <w:rsid w:val="008D334C"/>
    <w:rsid w:val="008D3862"/>
    <w:rsid w:val="008D63F1"/>
    <w:rsid w:val="008E04BA"/>
    <w:rsid w:val="008E08B1"/>
    <w:rsid w:val="008E10BE"/>
    <w:rsid w:val="008E22B4"/>
    <w:rsid w:val="008E44B6"/>
    <w:rsid w:val="008E56A0"/>
    <w:rsid w:val="008E5B6D"/>
    <w:rsid w:val="008E77F3"/>
    <w:rsid w:val="008F2184"/>
    <w:rsid w:val="008F22C3"/>
    <w:rsid w:val="008F246D"/>
    <w:rsid w:val="008F429D"/>
    <w:rsid w:val="008F62AB"/>
    <w:rsid w:val="008F7222"/>
    <w:rsid w:val="008F7A6A"/>
    <w:rsid w:val="00906DDA"/>
    <w:rsid w:val="00914577"/>
    <w:rsid w:val="00914B3A"/>
    <w:rsid w:val="00914C97"/>
    <w:rsid w:val="009170F7"/>
    <w:rsid w:val="009176AB"/>
    <w:rsid w:val="00920028"/>
    <w:rsid w:val="009218E0"/>
    <w:rsid w:val="00923822"/>
    <w:rsid w:val="00924440"/>
    <w:rsid w:val="0092598F"/>
    <w:rsid w:val="009272C9"/>
    <w:rsid w:val="0092750D"/>
    <w:rsid w:val="009307B3"/>
    <w:rsid w:val="00931E1E"/>
    <w:rsid w:val="0093202D"/>
    <w:rsid w:val="009341F2"/>
    <w:rsid w:val="0093650A"/>
    <w:rsid w:val="00936EDC"/>
    <w:rsid w:val="00937B32"/>
    <w:rsid w:val="009437AF"/>
    <w:rsid w:val="00943A4A"/>
    <w:rsid w:val="00946688"/>
    <w:rsid w:val="00950400"/>
    <w:rsid w:val="009507FA"/>
    <w:rsid w:val="009511A5"/>
    <w:rsid w:val="00951DAA"/>
    <w:rsid w:val="009569E0"/>
    <w:rsid w:val="00960F15"/>
    <w:rsid w:val="00962E34"/>
    <w:rsid w:val="00967A4D"/>
    <w:rsid w:val="00967AA9"/>
    <w:rsid w:val="00970808"/>
    <w:rsid w:val="00970A20"/>
    <w:rsid w:val="00970AB8"/>
    <w:rsid w:val="00971444"/>
    <w:rsid w:val="0097597E"/>
    <w:rsid w:val="00976A17"/>
    <w:rsid w:val="009777C0"/>
    <w:rsid w:val="00982080"/>
    <w:rsid w:val="0098275C"/>
    <w:rsid w:val="009831CD"/>
    <w:rsid w:val="00983DF5"/>
    <w:rsid w:val="00985ECC"/>
    <w:rsid w:val="00986AF7"/>
    <w:rsid w:val="00993836"/>
    <w:rsid w:val="00993AB6"/>
    <w:rsid w:val="00993F60"/>
    <w:rsid w:val="00995A9C"/>
    <w:rsid w:val="009A2917"/>
    <w:rsid w:val="009A2ABF"/>
    <w:rsid w:val="009B231F"/>
    <w:rsid w:val="009B701E"/>
    <w:rsid w:val="009B70F4"/>
    <w:rsid w:val="009B7120"/>
    <w:rsid w:val="009C1173"/>
    <w:rsid w:val="009C6814"/>
    <w:rsid w:val="009C7086"/>
    <w:rsid w:val="009C7807"/>
    <w:rsid w:val="009D0753"/>
    <w:rsid w:val="009D2FB0"/>
    <w:rsid w:val="009D2FE5"/>
    <w:rsid w:val="009D4AEF"/>
    <w:rsid w:val="009D70C6"/>
    <w:rsid w:val="009E00F2"/>
    <w:rsid w:val="009E0725"/>
    <w:rsid w:val="009E2436"/>
    <w:rsid w:val="009E256D"/>
    <w:rsid w:val="009E2A1F"/>
    <w:rsid w:val="009E302C"/>
    <w:rsid w:val="009E3D3C"/>
    <w:rsid w:val="009E4C92"/>
    <w:rsid w:val="009E6105"/>
    <w:rsid w:val="009E683E"/>
    <w:rsid w:val="009F12C2"/>
    <w:rsid w:val="009F2D81"/>
    <w:rsid w:val="009F3148"/>
    <w:rsid w:val="009F65EC"/>
    <w:rsid w:val="009F730D"/>
    <w:rsid w:val="00A017C7"/>
    <w:rsid w:val="00A04AC1"/>
    <w:rsid w:val="00A04CDF"/>
    <w:rsid w:val="00A05AB6"/>
    <w:rsid w:val="00A05BA6"/>
    <w:rsid w:val="00A07D2F"/>
    <w:rsid w:val="00A10924"/>
    <w:rsid w:val="00A16510"/>
    <w:rsid w:val="00A17930"/>
    <w:rsid w:val="00A179E6"/>
    <w:rsid w:val="00A21C4D"/>
    <w:rsid w:val="00A232B5"/>
    <w:rsid w:val="00A2332F"/>
    <w:rsid w:val="00A23E9B"/>
    <w:rsid w:val="00A242AB"/>
    <w:rsid w:val="00A24539"/>
    <w:rsid w:val="00A2460D"/>
    <w:rsid w:val="00A2762F"/>
    <w:rsid w:val="00A27730"/>
    <w:rsid w:val="00A306CD"/>
    <w:rsid w:val="00A30EB2"/>
    <w:rsid w:val="00A36043"/>
    <w:rsid w:val="00A37946"/>
    <w:rsid w:val="00A424FE"/>
    <w:rsid w:val="00A45F30"/>
    <w:rsid w:val="00A5236F"/>
    <w:rsid w:val="00A523C2"/>
    <w:rsid w:val="00A5429A"/>
    <w:rsid w:val="00A55752"/>
    <w:rsid w:val="00A56DEF"/>
    <w:rsid w:val="00A60A74"/>
    <w:rsid w:val="00A62804"/>
    <w:rsid w:val="00A65860"/>
    <w:rsid w:val="00A65E05"/>
    <w:rsid w:val="00A66690"/>
    <w:rsid w:val="00A66B58"/>
    <w:rsid w:val="00A67B96"/>
    <w:rsid w:val="00A70867"/>
    <w:rsid w:val="00A713D2"/>
    <w:rsid w:val="00A71FE2"/>
    <w:rsid w:val="00A72583"/>
    <w:rsid w:val="00A73490"/>
    <w:rsid w:val="00A74A36"/>
    <w:rsid w:val="00A75747"/>
    <w:rsid w:val="00A81527"/>
    <w:rsid w:val="00A83EA0"/>
    <w:rsid w:val="00A84A5E"/>
    <w:rsid w:val="00A8536A"/>
    <w:rsid w:val="00A86A5E"/>
    <w:rsid w:val="00A92282"/>
    <w:rsid w:val="00A9410E"/>
    <w:rsid w:val="00AA09CA"/>
    <w:rsid w:val="00AA14CA"/>
    <w:rsid w:val="00AA1F4F"/>
    <w:rsid w:val="00AA283B"/>
    <w:rsid w:val="00AA44A1"/>
    <w:rsid w:val="00AA6EBF"/>
    <w:rsid w:val="00AB03CF"/>
    <w:rsid w:val="00AB1663"/>
    <w:rsid w:val="00AB3814"/>
    <w:rsid w:val="00AB3A8D"/>
    <w:rsid w:val="00AB50D1"/>
    <w:rsid w:val="00AB56A4"/>
    <w:rsid w:val="00AB6239"/>
    <w:rsid w:val="00AB6F15"/>
    <w:rsid w:val="00AB7273"/>
    <w:rsid w:val="00AC3B8B"/>
    <w:rsid w:val="00AC5180"/>
    <w:rsid w:val="00AC6344"/>
    <w:rsid w:val="00AD4A5A"/>
    <w:rsid w:val="00AD50A1"/>
    <w:rsid w:val="00AD567A"/>
    <w:rsid w:val="00AE0A81"/>
    <w:rsid w:val="00AE219F"/>
    <w:rsid w:val="00AE2D80"/>
    <w:rsid w:val="00AE4379"/>
    <w:rsid w:val="00AE4700"/>
    <w:rsid w:val="00AE7302"/>
    <w:rsid w:val="00AF0048"/>
    <w:rsid w:val="00AF1828"/>
    <w:rsid w:val="00AF197A"/>
    <w:rsid w:val="00AF5107"/>
    <w:rsid w:val="00B009F0"/>
    <w:rsid w:val="00B01A49"/>
    <w:rsid w:val="00B03E20"/>
    <w:rsid w:val="00B066B6"/>
    <w:rsid w:val="00B06DD2"/>
    <w:rsid w:val="00B10359"/>
    <w:rsid w:val="00B10BB5"/>
    <w:rsid w:val="00B11D64"/>
    <w:rsid w:val="00B14F27"/>
    <w:rsid w:val="00B15260"/>
    <w:rsid w:val="00B155C1"/>
    <w:rsid w:val="00B172C1"/>
    <w:rsid w:val="00B17CD4"/>
    <w:rsid w:val="00B214A1"/>
    <w:rsid w:val="00B21703"/>
    <w:rsid w:val="00B21930"/>
    <w:rsid w:val="00B21DA0"/>
    <w:rsid w:val="00B220BD"/>
    <w:rsid w:val="00B228AF"/>
    <w:rsid w:val="00B24852"/>
    <w:rsid w:val="00B25288"/>
    <w:rsid w:val="00B26966"/>
    <w:rsid w:val="00B26C77"/>
    <w:rsid w:val="00B27348"/>
    <w:rsid w:val="00B27D1D"/>
    <w:rsid w:val="00B3492D"/>
    <w:rsid w:val="00B350B7"/>
    <w:rsid w:val="00B35198"/>
    <w:rsid w:val="00B3583F"/>
    <w:rsid w:val="00B40DFC"/>
    <w:rsid w:val="00B525D2"/>
    <w:rsid w:val="00B565D3"/>
    <w:rsid w:val="00B63452"/>
    <w:rsid w:val="00B65EB7"/>
    <w:rsid w:val="00B71282"/>
    <w:rsid w:val="00B724AF"/>
    <w:rsid w:val="00B7413C"/>
    <w:rsid w:val="00B741D0"/>
    <w:rsid w:val="00B74EA7"/>
    <w:rsid w:val="00B75A79"/>
    <w:rsid w:val="00B77D6A"/>
    <w:rsid w:val="00B814A9"/>
    <w:rsid w:val="00B81879"/>
    <w:rsid w:val="00B825CF"/>
    <w:rsid w:val="00B83CC9"/>
    <w:rsid w:val="00B84383"/>
    <w:rsid w:val="00B851E6"/>
    <w:rsid w:val="00B87013"/>
    <w:rsid w:val="00B971DC"/>
    <w:rsid w:val="00BA0EF1"/>
    <w:rsid w:val="00BA39F1"/>
    <w:rsid w:val="00BA3CF2"/>
    <w:rsid w:val="00BA5408"/>
    <w:rsid w:val="00BB0A8E"/>
    <w:rsid w:val="00BB0DF5"/>
    <w:rsid w:val="00BB2898"/>
    <w:rsid w:val="00BB512E"/>
    <w:rsid w:val="00BB737D"/>
    <w:rsid w:val="00BC0531"/>
    <w:rsid w:val="00BC0DFF"/>
    <w:rsid w:val="00BC432F"/>
    <w:rsid w:val="00BD03F3"/>
    <w:rsid w:val="00BD1141"/>
    <w:rsid w:val="00BD2A75"/>
    <w:rsid w:val="00BD3F85"/>
    <w:rsid w:val="00BD656F"/>
    <w:rsid w:val="00BD668A"/>
    <w:rsid w:val="00BD789C"/>
    <w:rsid w:val="00BE1270"/>
    <w:rsid w:val="00BE1A78"/>
    <w:rsid w:val="00BE1E17"/>
    <w:rsid w:val="00BE1E61"/>
    <w:rsid w:val="00BE2221"/>
    <w:rsid w:val="00BE5896"/>
    <w:rsid w:val="00BE6BE1"/>
    <w:rsid w:val="00BE6FB9"/>
    <w:rsid w:val="00BE7B66"/>
    <w:rsid w:val="00BF2181"/>
    <w:rsid w:val="00BF553D"/>
    <w:rsid w:val="00BF6A6A"/>
    <w:rsid w:val="00BF6DFE"/>
    <w:rsid w:val="00C00763"/>
    <w:rsid w:val="00C00850"/>
    <w:rsid w:val="00C02951"/>
    <w:rsid w:val="00C06A17"/>
    <w:rsid w:val="00C076B2"/>
    <w:rsid w:val="00C11514"/>
    <w:rsid w:val="00C15ACE"/>
    <w:rsid w:val="00C17AC3"/>
    <w:rsid w:val="00C20935"/>
    <w:rsid w:val="00C212A8"/>
    <w:rsid w:val="00C21D67"/>
    <w:rsid w:val="00C21DD3"/>
    <w:rsid w:val="00C21F22"/>
    <w:rsid w:val="00C23759"/>
    <w:rsid w:val="00C23CA0"/>
    <w:rsid w:val="00C242C7"/>
    <w:rsid w:val="00C35EEC"/>
    <w:rsid w:val="00C36DA8"/>
    <w:rsid w:val="00C4289A"/>
    <w:rsid w:val="00C459D3"/>
    <w:rsid w:val="00C51446"/>
    <w:rsid w:val="00C522AC"/>
    <w:rsid w:val="00C52AC5"/>
    <w:rsid w:val="00C54575"/>
    <w:rsid w:val="00C55F19"/>
    <w:rsid w:val="00C57E3F"/>
    <w:rsid w:val="00C627A8"/>
    <w:rsid w:val="00C64F5E"/>
    <w:rsid w:val="00C65681"/>
    <w:rsid w:val="00C66381"/>
    <w:rsid w:val="00C66680"/>
    <w:rsid w:val="00C667C2"/>
    <w:rsid w:val="00C667CA"/>
    <w:rsid w:val="00C7013C"/>
    <w:rsid w:val="00C740A2"/>
    <w:rsid w:val="00C7477B"/>
    <w:rsid w:val="00C74FE2"/>
    <w:rsid w:val="00C75D42"/>
    <w:rsid w:val="00C81BC9"/>
    <w:rsid w:val="00C83AF3"/>
    <w:rsid w:val="00C83D67"/>
    <w:rsid w:val="00C85789"/>
    <w:rsid w:val="00C90B4D"/>
    <w:rsid w:val="00C947A0"/>
    <w:rsid w:val="00C957AC"/>
    <w:rsid w:val="00CA0056"/>
    <w:rsid w:val="00CA11D9"/>
    <w:rsid w:val="00CA2144"/>
    <w:rsid w:val="00CA48C3"/>
    <w:rsid w:val="00CA65C1"/>
    <w:rsid w:val="00CB1412"/>
    <w:rsid w:val="00CB1FD5"/>
    <w:rsid w:val="00CB2A5C"/>
    <w:rsid w:val="00CB3CAB"/>
    <w:rsid w:val="00CB59E4"/>
    <w:rsid w:val="00CC5A90"/>
    <w:rsid w:val="00CC6F16"/>
    <w:rsid w:val="00CC7F7D"/>
    <w:rsid w:val="00CD0D87"/>
    <w:rsid w:val="00CD1AA4"/>
    <w:rsid w:val="00CD1F94"/>
    <w:rsid w:val="00CD20F4"/>
    <w:rsid w:val="00CD3406"/>
    <w:rsid w:val="00CD34E3"/>
    <w:rsid w:val="00CD526B"/>
    <w:rsid w:val="00CD72CF"/>
    <w:rsid w:val="00CD769E"/>
    <w:rsid w:val="00CE1D4B"/>
    <w:rsid w:val="00CE3903"/>
    <w:rsid w:val="00CE64C1"/>
    <w:rsid w:val="00CE6C6B"/>
    <w:rsid w:val="00CE78A4"/>
    <w:rsid w:val="00CE7B02"/>
    <w:rsid w:val="00CF1390"/>
    <w:rsid w:val="00CF1E31"/>
    <w:rsid w:val="00CF5D6D"/>
    <w:rsid w:val="00CF6984"/>
    <w:rsid w:val="00CF733A"/>
    <w:rsid w:val="00D12D08"/>
    <w:rsid w:val="00D16842"/>
    <w:rsid w:val="00D17190"/>
    <w:rsid w:val="00D22CC4"/>
    <w:rsid w:val="00D22D2F"/>
    <w:rsid w:val="00D24216"/>
    <w:rsid w:val="00D24A2C"/>
    <w:rsid w:val="00D2523C"/>
    <w:rsid w:val="00D32D13"/>
    <w:rsid w:val="00D3474B"/>
    <w:rsid w:val="00D34E87"/>
    <w:rsid w:val="00D34F6F"/>
    <w:rsid w:val="00D35FFB"/>
    <w:rsid w:val="00D45042"/>
    <w:rsid w:val="00D45FB6"/>
    <w:rsid w:val="00D50123"/>
    <w:rsid w:val="00D517E8"/>
    <w:rsid w:val="00D54953"/>
    <w:rsid w:val="00D62F80"/>
    <w:rsid w:val="00D63E57"/>
    <w:rsid w:val="00D64D9B"/>
    <w:rsid w:val="00D72B20"/>
    <w:rsid w:val="00D746DB"/>
    <w:rsid w:val="00D75ED4"/>
    <w:rsid w:val="00D80938"/>
    <w:rsid w:val="00D852A1"/>
    <w:rsid w:val="00D85557"/>
    <w:rsid w:val="00D85D11"/>
    <w:rsid w:val="00D90169"/>
    <w:rsid w:val="00D904CA"/>
    <w:rsid w:val="00D978B7"/>
    <w:rsid w:val="00DA078A"/>
    <w:rsid w:val="00DA0C5E"/>
    <w:rsid w:val="00DA476E"/>
    <w:rsid w:val="00DA532E"/>
    <w:rsid w:val="00DA5B54"/>
    <w:rsid w:val="00DA7ABD"/>
    <w:rsid w:val="00DB0953"/>
    <w:rsid w:val="00DB0B73"/>
    <w:rsid w:val="00DB13A5"/>
    <w:rsid w:val="00DB1881"/>
    <w:rsid w:val="00DB3937"/>
    <w:rsid w:val="00DB39BC"/>
    <w:rsid w:val="00DB4F4D"/>
    <w:rsid w:val="00DC14C2"/>
    <w:rsid w:val="00DC4C2A"/>
    <w:rsid w:val="00DC5F0B"/>
    <w:rsid w:val="00DD48DB"/>
    <w:rsid w:val="00DE07BB"/>
    <w:rsid w:val="00DE458E"/>
    <w:rsid w:val="00DE5037"/>
    <w:rsid w:val="00DE7080"/>
    <w:rsid w:val="00DE72DB"/>
    <w:rsid w:val="00DE7E51"/>
    <w:rsid w:val="00DF43E1"/>
    <w:rsid w:val="00DF4AD0"/>
    <w:rsid w:val="00DF4F5B"/>
    <w:rsid w:val="00DF56C8"/>
    <w:rsid w:val="00DF73F9"/>
    <w:rsid w:val="00E00972"/>
    <w:rsid w:val="00E01D5C"/>
    <w:rsid w:val="00E05F1D"/>
    <w:rsid w:val="00E11C67"/>
    <w:rsid w:val="00E13681"/>
    <w:rsid w:val="00E17156"/>
    <w:rsid w:val="00E17AE9"/>
    <w:rsid w:val="00E22D90"/>
    <w:rsid w:val="00E25882"/>
    <w:rsid w:val="00E26206"/>
    <w:rsid w:val="00E274B2"/>
    <w:rsid w:val="00E279B9"/>
    <w:rsid w:val="00E27EBD"/>
    <w:rsid w:val="00E27FD6"/>
    <w:rsid w:val="00E302CB"/>
    <w:rsid w:val="00E403C2"/>
    <w:rsid w:val="00E4107C"/>
    <w:rsid w:val="00E41517"/>
    <w:rsid w:val="00E50684"/>
    <w:rsid w:val="00E53B86"/>
    <w:rsid w:val="00E5498E"/>
    <w:rsid w:val="00E54D48"/>
    <w:rsid w:val="00E54F26"/>
    <w:rsid w:val="00E56D05"/>
    <w:rsid w:val="00E56F85"/>
    <w:rsid w:val="00E6068A"/>
    <w:rsid w:val="00E63B9E"/>
    <w:rsid w:val="00E64CBD"/>
    <w:rsid w:val="00E6689A"/>
    <w:rsid w:val="00E705B2"/>
    <w:rsid w:val="00E7305D"/>
    <w:rsid w:val="00E74E08"/>
    <w:rsid w:val="00E75750"/>
    <w:rsid w:val="00E760BA"/>
    <w:rsid w:val="00E77056"/>
    <w:rsid w:val="00E771F3"/>
    <w:rsid w:val="00E80885"/>
    <w:rsid w:val="00E80D22"/>
    <w:rsid w:val="00E80EA8"/>
    <w:rsid w:val="00E81557"/>
    <w:rsid w:val="00E82376"/>
    <w:rsid w:val="00E83B35"/>
    <w:rsid w:val="00E84A52"/>
    <w:rsid w:val="00E86AE8"/>
    <w:rsid w:val="00E87664"/>
    <w:rsid w:val="00E90A42"/>
    <w:rsid w:val="00E90CFA"/>
    <w:rsid w:val="00E95D1F"/>
    <w:rsid w:val="00E97F0C"/>
    <w:rsid w:val="00EA0254"/>
    <w:rsid w:val="00EA495A"/>
    <w:rsid w:val="00EA4FB3"/>
    <w:rsid w:val="00EB0060"/>
    <w:rsid w:val="00EB1FC0"/>
    <w:rsid w:val="00EB3BE4"/>
    <w:rsid w:val="00EB419A"/>
    <w:rsid w:val="00EC0C5C"/>
    <w:rsid w:val="00EC0E2B"/>
    <w:rsid w:val="00EC4669"/>
    <w:rsid w:val="00EC6D10"/>
    <w:rsid w:val="00ED0DB1"/>
    <w:rsid w:val="00ED1DAD"/>
    <w:rsid w:val="00ED305B"/>
    <w:rsid w:val="00ED5BDA"/>
    <w:rsid w:val="00ED7D3C"/>
    <w:rsid w:val="00EE2DE4"/>
    <w:rsid w:val="00EE4ED6"/>
    <w:rsid w:val="00EE59C5"/>
    <w:rsid w:val="00EF0D3B"/>
    <w:rsid w:val="00EF2669"/>
    <w:rsid w:val="00EF35F8"/>
    <w:rsid w:val="00EF387E"/>
    <w:rsid w:val="00EF5142"/>
    <w:rsid w:val="00EF55EF"/>
    <w:rsid w:val="00EF6CDC"/>
    <w:rsid w:val="00EF73EE"/>
    <w:rsid w:val="00EF760F"/>
    <w:rsid w:val="00F00EF3"/>
    <w:rsid w:val="00F017EA"/>
    <w:rsid w:val="00F06285"/>
    <w:rsid w:val="00F10F53"/>
    <w:rsid w:val="00F14630"/>
    <w:rsid w:val="00F1534C"/>
    <w:rsid w:val="00F157BC"/>
    <w:rsid w:val="00F164E0"/>
    <w:rsid w:val="00F16611"/>
    <w:rsid w:val="00F1779E"/>
    <w:rsid w:val="00F23699"/>
    <w:rsid w:val="00F24E1F"/>
    <w:rsid w:val="00F24E45"/>
    <w:rsid w:val="00F24EE9"/>
    <w:rsid w:val="00F25A1C"/>
    <w:rsid w:val="00F25FE4"/>
    <w:rsid w:val="00F26FD2"/>
    <w:rsid w:val="00F27C5B"/>
    <w:rsid w:val="00F32CAA"/>
    <w:rsid w:val="00F342EB"/>
    <w:rsid w:val="00F366DD"/>
    <w:rsid w:val="00F37675"/>
    <w:rsid w:val="00F37BED"/>
    <w:rsid w:val="00F426DF"/>
    <w:rsid w:val="00F42ADA"/>
    <w:rsid w:val="00F4344C"/>
    <w:rsid w:val="00F44798"/>
    <w:rsid w:val="00F4502E"/>
    <w:rsid w:val="00F461D8"/>
    <w:rsid w:val="00F47E54"/>
    <w:rsid w:val="00F52874"/>
    <w:rsid w:val="00F60F43"/>
    <w:rsid w:val="00F612EE"/>
    <w:rsid w:val="00F61404"/>
    <w:rsid w:val="00F632E0"/>
    <w:rsid w:val="00F70983"/>
    <w:rsid w:val="00F72D9A"/>
    <w:rsid w:val="00F73363"/>
    <w:rsid w:val="00F73C4C"/>
    <w:rsid w:val="00F7409A"/>
    <w:rsid w:val="00F751F9"/>
    <w:rsid w:val="00F75A2A"/>
    <w:rsid w:val="00F80F46"/>
    <w:rsid w:val="00F81576"/>
    <w:rsid w:val="00F83E09"/>
    <w:rsid w:val="00F84B7A"/>
    <w:rsid w:val="00F8539F"/>
    <w:rsid w:val="00F85CA6"/>
    <w:rsid w:val="00F9188A"/>
    <w:rsid w:val="00FA3214"/>
    <w:rsid w:val="00FA34A2"/>
    <w:rsid w:val="00FA67B9"/>
    <w:rsid w:val="00FB2410"/>
    <w:rsid w:val="00FB5B2F"/>
    <w:rsid w:val="00FB614A"/>
    <w:rsid w:val="00FB64AA"/>
    <w:rsid w:val="00FC01AE"/>
    <w:rsid w:val="00FC1CCB"/>
    <w:rsid w:val="00FC3666"/>
    <w:rsid w:val="00FC40E3"/>
    <w:rsid w:val="00FC42FE"/>
    <w:rsid w:val="00FC4908"/>
    <w:rsid w:val="00FC627D"/>
    <w:rsid w:val="00FC7996"/>
    <w:rsid w:val="00FD1349"/>
    <w:rsid w:val="00FD20AB"/>
    <w:rsid w:val="00FD4090"/>
    <w:rsid w:val="00FE01E1"/>
    <w:rsid w:val="00FE2C2A"/>
    <w:rsid w:val="00FE6632"/>
    <w:rsid w:val="00FE667F"/>
    <w:rsid w:val="00FE7D6A"/>
    <w:rsid w:val="00FF0341"/>
    <w:rsid w:val="00FF2B38"/>
    <w:rsid w:val="00FF6B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7B4C7C"/>
  <w15:chartTrackingRefBased/>
  <w15:docId w15:val="{BC80FBE0-0C24-4C20-8225-72729499A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076B2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245079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245079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245079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245079"/>
    <w:rPr>
      <w:rFonts w:ascii="游明朝" w:eastAsia="游明朝" w:hAnsi="游明朝"/>
      <w:noProof/>
      <w:sz w:val="20"/>
    </w:rPr>
  </w:style>
  <w:style w:type="paragraph" w:styleId="a3">
    <w:name w:val="header"/>
    <w:basedOn w:val="a"/>
    <w:link w:val="a4"/>
    <w:uiPriority w:val="99"/>
    <w:unhideWhenUsed/>
    <w:rsid w:val="004D21D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4D21DE"/>
  </w:style>
  <w:style w:type="paragraph" w:styleId="a5">
    <w:name w:val="footer"/>
    <w:basedOn w:val="a"/>
    <w:link w:val="a6"/>
    <w:uiPriority w:val="99"/>
    <w:unhideWhenUsed/>
    <w:rsid w:val="004D21D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4D21DE"/>
  </w:style>
  <w:style w:type="character" w:styleId="a7">
    <w:name w:val="annotation reference"/>
    <w:basedOn w:val="a0"/>
    <w:uiPriority w:val="99"/>
    <w:semiHidden/>
    <w:unhideWhenUsed/>
    <w:rsid w:val="005D0B00"/>
    <w:rPr>
      <w:sz w:val="18"/>
      <w:szCs w:val="18"/>
    </w:rPr>
  </w:style>
  <w:style w:type="paragraph" w:styleId="a8">
    <w:name w:val="annotation text"/>
    <w:basedOn w:val="a"/>
    <w:link w:val="a9"/>
    <w:uiPriority w:val="99"/>
    <w:unhideWhenUsed/>
    <w:rsid w:val="005D0B00"/>
    <w:pPr>
      <w:jc w:val="left"/>
    </w:pPr>
  </w:style>
  <w:style w:type="character" w:customStyle="1" w:styleId="a9">
    <w:name w:val="コメント文字列 (文字)"/>
    <w:basedOn w:val="a0"/>
    <w:link w:val="a8"/>
    <w:uiPriority w:val="99"/>
    <w:rsid w:val="005D0B00"/>
  </w:style>
  <w:style w:type="paragraph" w:styleId="aa">
    <w:name w:val="annotation subject"/>
    <w:basedOn w:val="a8"/>
    <w:next w:val="a8"/>
    <w:link w:val="ab"/>
    <w:uiPriority w:val="99"/>
    <w:semiHidden/>
    <w:unhideWhenUsed/>
    <w:rsid w:val="005D0B00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5D0B00"/>
    <w:rPr>
      <w:b/>
      <w:bCs/>
    </w:rPr>
  </w:style>
  <w:style w:type="paragraph" w:styleId="Web">
    <w:name w:val="Normal (Web)"/>
    <w:basedOn w:val="a"/>
    <w:uiPriority w:val="99"/>
    <w:semiHidden/>
    <w:unhideWhenUsed/>
    <w:rsid w:val="003B7061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c">
    <w:name w:val="List Paragraph"/>
    <w:basedOn w:val="a"/>
    <w:uiPriority w:val="34"/>
    <w:qFormat/>
    <w:rsid w:val="00AD50A1"/>
    <w:pPr>
      <w:ind w:leftChars="400" w:left="840"/>
    </w:pPr>
  </w:style>
  <w:style w:type="character" w:styleId="ad">
    <w:name w:val="line number"/>
    <w:basedOn w:val="a0"/>
    <w:uiPriority w:val="99"/>
    <w:semiHidden/>
    <w:unhideWhenUsed/>
    <w:rsid w:val="00F81576"/>
  </w:style>
  <w:style w:type="character" w:styleId="ae">
    <w:name w:val="Hyperlink"/>
    <w:basedOn w:val="a0"/>
    <w:uiPriority w:val="99"/>
    <w:unhideWhenUsed/>
    <w:rsid w:val="00C076B2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C076B2"/>
    <w:rPr>
      <w:color w:val="605E5C"/>
      <w:shd w:val="clear" w:color="auto" w:fill="E1DFDD"/>
    </w:rPr>
  </w:style>
  <w:style w:type="character" w:customStyle="1" w:styleId="10">
    <w:name w:val="見出し 1 (文字)"/>
    <w:basedOn w:val="a0"/>
    <w:link w:val="1"/>
    <w:uiPriority w:val="9"/>
    <w:rsid w:val="00C076B2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styleId="af0">
    <w:name w:val="FollowedHyperlink"/>
    <w:basedOn w:val="a0"/>
    <w:uiPriority w:val="99"/>
    <w:semiHidden/>
    <w:unhideWhenUsed/>
    <w:rsid w:val="00D63E57"/>
    <w:rPr>
      <w:color w:val="954F72" w:themeColor="followedHyperlink"/>
      <w:u w:val="single"/>
    </w:rPr>
  </w:style>
  <w:style w:type="paragraph" w:styleId="af1">
    <w:name w:val="Revision"/>
    <w:hidden/>
    <w:uiPriority w:val="99"/>
    <w:semiHidden/>
    <w:rsid w:val="00356CD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790DBD-B80E-4D57-B4EC-FFDC544A9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6</TotalTime>
  <Pages>1</Pages>
  <Words>385</Words>
  <Characters>2196</Characters>
  <Application>Microsoft Office Word</Application>
  <DocSecurity>0</DocSecurity>
  <Lines>18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大成 白土</cp:lastModifiedBy>
  <cp:revision>156</cp:revision>
  <cp:lastPrinted>2023-12-20T12:35:00Z</cp:lastPrinted>
  <dcterms:created xsi:type="dcterms:W3CDTF">2023-12-21T01:45:00Z</dcterms:created>
  <dcterms:modified xsi:type="dcterms:W3CDTF">2024-04-04T03:12:00Z</dcterms:modified>
</cp:coreProperties>
</file>